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F35" w:rsidRPr="00753F35" w:rsidRDefault="00753F35" w:rsidP="00753F35">
      <w:pPr>
        <w:pStyle w:val="Caption"/>
        <w:keepNext/>
        <w:rPr>
          <w:rFonts w:ascii="inherit" w:hAnsi="inherit"/>
          <w:b w:val="0"/>
          <w:color w:val="000000" w:themeColor="text1"/>
          <w:sz w:val="23"/>
          <w:szCs w:val="23"/>
        </w:rPr>
      </w:pPr>
      <w:r w:rsidRPr="00753F35">
        <w:rPr>
          <w:rFonts w:ascii="inherit" w:hAnsi="inherit"/>
          <w:color w:val="000000" w:themeColor="text1"/>
          <w:sz w:val="23"/>
          <w:szCs w:val="23"/>
        </w:rPr>
        <w:t xml:space="preserve">Supplementary Table </w:t>
      </w:r>
      <w:r w:rsidR="00C666BD">
        <w:rPr>
          <w:rFonts w:ascii="inherit" w:hAnsi="inherit"/>
          <w:color w:val="000000" w:themeColor="text1"/>
          <w:sz w:val="23"/>
          <w:szCs w:val="23"/>
        </w:rPr>
        <w:t>S</w:t>
      </w:r>
      <w:r w:rsidR="00A00B68">
        <w:rPr>
          <w:rFonts w:ascii="inherit" w:hAnsi="inherit"/>
          <w:color w:val="000000" w:themeColor="text1"/>
          <w:sz w:val="23"/>
          <w:szCs w:val="23"/>
        </w:rPr>
        <w:t>3</w:t>
      </w:r>
      <w:bookmarkStart w:id="0" w:name="_GoBack"/>
      <w:bookmarkEnd w:id="0"/>
      <w:r w:rsidRPr="00753F35">
        <w:rPr>
          <w:rFonts w:ascii="inherit" w:hAnsi="inherit"/>
          <w:color w:val="000000" w:themeColor="text1"/>
          <w:sz w:val="23"/>
          <w:szCs w:val="23"/>
        </w:rPr>
        <w:t>:</w:t>
      </w:r>
      <w:r w:rsidRPr="00753F35">
        <w:rPr>
          <w:rFonts w:ascii="inherit" w:hAnsi="inherit"/>
          <w:b w:val="0"/>
          <w:color w:val="000000" w:themeColor="text1"/>
          <w:sz w:val="23"/>
          <w:szCs w:val="23"/>
        </w:rPr>
        <w:t xml:space="preserve"> Overview of the Functional associations in the serum response between RA and OA fibroblasts within each anatomical site. The numbers represent “number of genes increased”/”number of genes decreased” within each term.</w:t>
      </w: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3900"/>
        <w:gridCol w:w="960"/>
        <w:gridCol w:w="960"/>
        <w:gridCol w:w="855"/>
        <w:gridCol w:w="1065"/>
        <w:gridCol w:w="960"/>
        <w:gridCol w:w="960"/>
      </w:tblGrid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ne Marro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ki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ovium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single" w:sz="4" w:space="0" w:color="FF0000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tumor cell lines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6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7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2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9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7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1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2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5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6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3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3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1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1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4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2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21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2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2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9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4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1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pithelial-mesenchymal transition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pithelial-mesenchymal tran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3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3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survi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2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1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63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3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5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4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7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v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3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9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viability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3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1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4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breast cancer cell lines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2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3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2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8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2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lung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pancreatic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ph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5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4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thesis of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lung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lung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6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ignment of chromos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optosis of squamous cell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8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 phase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3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1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ytoki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1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lung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optosis of cervical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3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romosomal congression of chromoso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breast cancer cell lines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1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breast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ony formation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2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ony 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ovarian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ony format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proliferation of breast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8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2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NA replication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tein kinase casc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iral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4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PKKK casc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/S phase tran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tabolism of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 phase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ony formation of breast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ytokinesis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 ph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carcinoma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velopment of cardiovascular system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5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ukocyte mi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velopment of blood vess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4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erentiation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thesis of eicosano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bulat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thesis of prostagland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nsmigrat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t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smooth muscle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gi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ganization of cytoskele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ganization of cytopla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9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thesis of fatty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oplasia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thesis of prostaglandin 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wth of epithelial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1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scul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3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thesis of lip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tty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3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oplasia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6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leukemi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myeloid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squamous cell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squamous cell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tivat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emotaxis of myeloid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emotaxis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breast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optosis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death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cell cycle prog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0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3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viability of lung cancer cell lines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fibrobla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hesion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6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4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connective tissue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5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hesion of breast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endothelia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8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derma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phase of cervical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cr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128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death of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17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wth of connective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4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6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epithelia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3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endothelial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6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phase of tumor cell lines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2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cycle progression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3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nsitization of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velopment of body tru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vasion of pancreatic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wth of plasma membrane proj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2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death of squamous cell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 ph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2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600"/>
        </w:trPr>
        <w:tc>
          <w:tcPr>
            <w:tcW w:w="3900" w:type="dxa"/>
            <w:tcBorders>
              <w:top w:val="single" w:sz="4" w:space="0" w:color="FF0000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pancreatic cancer cell lines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8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viability of carcin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2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rmation of mitotic spin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00B050"/>
                <w:lang w:eastAsia="en-GB"/>
              </w:rPr>
              <w:t>0/9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gration of brain cancer cell lines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brain cance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1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oming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hesion of epithelia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emotaxis of tumor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liferation of hepatoma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6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hesion of kidney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7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death of kidney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9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hape change of embryonic cell l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tivation of vascular endothelia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/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4/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5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  <w:tr w:rsidR="00753F35" w:rsidRPr="00753F35" w:rsidTr="00753F3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ll movement of leukemia cell li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0000"/>
                <w:lang w:eastAsia="en-GB"/>
              </w:rPr>
              <w:t>1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53F35" w:rsidRPr="00753F35" w:rsidRDefault="00753F35" w:rsidP="00753F3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753F35">
              <w:rPr>
                <w:rFonts w:ascii="Calibri" w:eastAsia="Times New Roman" w:hAnsi="Calibri" w:cs="Times New Roman"/>
                <w:color w:val="FFFFFF"/>
                <w:lang w:eastAsia="en-GB"/>
              </w:rPr>
              <w:t>0/0</w:t>
            </w:r>
          </w:p>
        </w:tc>
      </w:tr>
    </w:tbl>
    <w:p w:rsidR="003C4659" w:rsidRDefault="003C4659"/>
    <w:sectPr w:rsidR="003C4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F35"/>
    <w:rsid w:val="003C4659"/>
    <w:rsid w:val="00753F35"/>
    <w:rsid w:val="00A00B68"/>
    <w:rsid w:val="00C6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3F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3F35"/>
    <w:rPr>
      <w:color w:val="800080"/>
      <w:u w:val="single"/>
    </w:rPr>
  </w:style>
  <w:style w:type="paragraph" w:customStyle="1" w:styleId="xl65">
    <w:name w:val="xl65"/>
    <w:basedOn w:val="Normal"/>
    <w:rsid w:val="00753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53F35"/>
    <w:pPr>
      <w:pBdr>
        <w:top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53F35"/>
    <w:pPr>
      <w:pBdr>
        <w:top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53F35"/>
    <w:pPr>
      <w:pBdr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53F35"/>
    <w:pPr>
      <w:pBdr>
        <w:bottom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53F35"/>
    <w:pPr>
      <w:pBdr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53F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53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53F35"/>
    <w:pPr>
      <w:pBdr>
        <w:top w:val="single" w:sz="4" w:space="0" w:color="FF0000"/>
        <w:lef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753F35"/>
    <w:pPr>
      <w:pBdr>
        <w:lef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753F35"/>
    <w:pPr>
      <w:pBdr>
        <w:left w:val="single" w:sz="4" w:space="0" w:color="FF0000"/>
        <w:bottom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53F3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3F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3F35"/>
    <w:rPr>
      <w:color w:val="800080"/>
      <w:u w:val="single"/>
    </w:rPr>
  </w:style>
  <w:style w:type="paragraph" w:customStyle="1" w:styleId="xl65">
    <w:name w:val="xl65"/>
    <w:basedOn w:val="Normal"/>
    <w:rsid w:val="00753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53F35"/>
    <w:pPr>
      <w:pBdr>
        <w:top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53F35"/>
    <w:pPr>
      <w:pBdr>
        <w:top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53F35"/>
    <w:pPr>
      <w:pBdr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53F35"/>
    <w:pPr>
      <w:pBdr>
        <w:bottom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53F35"/>
    <w:pPr>
      <w:pBdr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53F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53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53F35"/>
    <w:pPr>
      <w:pBdr>
        <w:top w:val="single" w:sz="4" w:space="0" w:color="FF0000"/>
        <w:lef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753F35"/>
    <w:pPr>
      <w:pBdr>
        <w:lef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753F35"/>
    <w:pPr>
      <w:pBdr>
        <w:left w:val="single" w:sz="4" w:space="0" w:color="FF0000"/>
        <w:bottom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53F3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7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30</Words>
  <Characters>5871</Characters>
  <Application>Microsoft Office Word</Application>
  <DocSecurity>0</DocSecurity>
  <Lines>48</Lines>
  <Paragraphs>13</Paragraphs>
  <ScaleCrop>false</ScaleCrop>
  <Company>The University of Liverpool</Company>
  <LinksUpToDate>false</LinksUpToDate>
  <CharactersWithSpaces>6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Antczak</dc:creator>
  <cp:lastModifiedBy>Philipp Antczak</cp:lastModifiedBy>
  <cp:revision>3</cp:revision>
  <dcterms:created xsi:type="dcterms:W3CDTF">2014-07-29T08:56:00Z</dcterms:created>
  <dcterms:modified xsi:type="dcterms:W3CDTF">2014-10-20T11:08:00Z</dcterms:modified>
</cp:coreProperties>
</file>